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339A9" w14:textId="77777777" w:rsidR="000D377C" w:rsidRPr="00621A4C" w:rsidRDefault="00F80DFA" w:rsidP="0064384C">
      <w:pPr>
        <w:rPr>
          <w:rFonts w:ascii="Times New Roman" w:hAnsi="Times New Roman" w:cs="Times New Roman"/>
          <w:sz w:val="28"/>
          <w:szCs w:val="28"/>
        </w:rPr>
      </w:pPr>
      <w:r w:rsidRPr="00621A4C">
        <w:rPr>
          <w:rFonts w:ascii="Times New Roman" w:hAnsi="Times New Roman" w:cs="Times New Roman"/>
          <w:sz w:val="28"/>
          <w:szCs w:val="28"/>
        </w:rPr>
        <w:t>Supplementary Information</w:t>
      </w:r>
    </w:p>
    <w:p w14:paraId="16555A9B" w14:textId="77777777" w:rsidR="00D03149" w:rsidRPr="00621A4C" w:rsidRDefault="00D03149" w:rsidP="0064384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9F973E" w14:textId="77777777" w:rsidR="00D03149" w:rsidRPr="00621A4C" w:rsidRDefault="00D03149" w:rsidP="0064384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21A4C">
        <w:rPr>
          <w:rFonts w:ascii="Times New Roman" w:hAnsi="Times New Roman" w:cs="Times New Roman"/>
          <w:noProof/>
        </w:rPr>
        <w:drawing>
          <wp:inline distT="0" distB="0" distL="0" distR="0" wp14:anchorId="006E2197" wp14:editId="6AF8513F">
            <wp:extent cx="8891270" cy="2198370"/>
            <wp:effectExtent l="0" t="0" r="5080" b="0"/>
            <wp:docPr id="3" name="Gráfico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sv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41EC8" w14:textId="71602DA7" w:rsidR="00D03149" w:rsidRPr="00621A4C" w:rsidRDefault="00D03149" w:rsidP="00D03149">
      <w:pPr>
        <w:rPr>
          <w:rFonts w:ascii="Times New Roman" w:hAnsi="Times New Roman" w:cs="Times New Roman"/>
        </w:rPr>
      </w:pPr>
      <w:r w:rsidRPr="00621A4C">
        <w:rPr>
          <w:rFonts w:ascii="Times New Roman" w:hAnsi="Times New Roman" w:cs="Times New Roman"/>
          <w:b/>
          <w:bCs/>
        </w:rPr>
        <w:t>Figure S.1.</w:t>
      </w:r>
      <w:r w:rsidRPr="00621A4C">
        <w:rPr>
          <w:rFonts w:ascii="Times New Roman" w:hAnsi="Times New Roman" w:cs="Times New Roman"/>
        </w:rPr>
        <w:t xml:space="preserve"> Abundances of </w:t>
      </w:r>
      <w:r w:rsidRPr="00621A4C">
        <w:rPr>
          <w:rFonts w:ascii="Times New Roman" w:hAnsi="Times New Roman" w:cs="Times New Roman"/>
          <w:i/>
          <w:iCs/>
        </w:rPr>
        <w:t>Prochlorococcus</w:t>
      </w:r>
      <w:r w:rsidR="008E4D13" w:rsidRPr="00621A4C">
        <w:rPr>
          <w:rFonts w:ascii="Times New Roman" w:hAnsi="Times New Roman" w:cs="Times New Roman"/>
          <w:i/>
          <w:iCs/>
        </w:rPr>
        <w:t xml:space="preserve"> marinus</w:t>
      </w:r>
      <w:r w:rsidRPr="00621A4C">
        <w:rPr>
          <w:rFonts w:ascii="Times New Roman" w:hAnsi="Times New Roman" w:cs="Times New Roman"/>
        </w:rPr>
        <w:t xml:space="preserve"> MIT9301 along the diel cycle (</w:t>
      </w:r>
      <w:r w:rsidRPr="00621A4C">
        <w:rPr>
          <w:rFonts w:ascii="Times New Roman" w:hAnsi="Times New Roman" w:cs="Times New Roman"/>
          <w:i/>
          <w:iCs/>
        </w:rPr>
        <w:t>Phase II</w:t>
      </w:r>
      <w:r w:rsidRPr="00621A4C">
        <w:rPr>
          <w:rFonts w:ascii="Times New Roman" w:hAnsi="Times New Roman" w:cs="Times New Roman"/>
        </w:rPr>
        <w:t xml:space="preserve"> – Materials and Methods).</w:t>
      </w:r>
      <w:r w:rsidR="002B6EA0" w:rsidRPr="00621A4C">
        <w:rPr>
          <w:rFonts w:ascii="Times New Roman" w:hAnsi="Times New Roman" w:cs="Times New Roman"/>
        </w:rPr>
        <w:t xml:space="preserve"> The last two sample times presented here (05:30 and 07:30 02/15/2018) were rearranged to the beginning of the cycle in Figures 4 and 5 (as 05:30 and 07:30 02/14/2018)</w:t>
      </w:r>
      <w:r w:rsidR="000842D4" w:rsidRPr="00621A4C">
        <w:rPr>
          <w:rFonts w:ascii="Times New Roman" w:hAnsi="Times New Roman" w:cs="Times New Roman"/>
        </w:rPr>
        <w:t xml:space="preserve"> for clarity on visualization of diel changes in cell size and cell cycle properties.</w:t>
      </w:r>
    </w:p>
    <w:p w14:paraId="2B3CBEE2" w14:textId="5679E0B7" w:rsidR="00D03149" w:rsidRPr="00621A4C" w:rsidRDefault="00D03149" w:rsidP="0064384C">
      <w:pPr>
        <w:rPr>
          <w:rFonts w:ascii="Times New Roman" w:hAnsi="Times New Roman" w:cs="Times New Roman"/>
          <w:b/>
          <w:bCs/>
          <w:sz w:val="28"/>
          <w:szCs w:val="28"/>
        </w:rPr>
        <w:sectPr w:rsidR="00D03149" w:rsidRPr="00621A4C" w:rsidSect="00D03149">
          <w:headerReference w:type="default" r:id="rId9"/>
          <w:footerReference w:type="default" r:id="rId10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A67F50B" w14:textId="21433B0A" w:rsidR="00025BDD" w:rsidRPr="00621A4C" w:rsidRDefault="00025BDD" w:rsidP="0064384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1306901" w14:textId="77777777" w:rsidR="00F80DFA" w:rsidRPr="00621A4C" w:rsidRDefault="00F80DFA">
      <w:pPr>
        <w:rPr>
          <w:rFonts w:ascii="Times New Roman" w:hAnsi="Times New Roman" w:cs="Times New Roman"/>
        </w:rPr>
      </w:pPr>
      <w:r w:rsidRPr="00621A4C">
        <w:rPr>
          <w:rFonts w:ascii="Times New Roman" w:hAnsi="Times New Roman" w:cs="Times New Roman"/>
          <w:noProof/>
        </w:rPr>
        <w:drawing>
          <wp:inline distT="0" distB="0" distL="0" distR="0" wp14:anchorId="658D77D7" wp14:editId="7F3B6CEF">
            <wp:extent cx="5400040" cy="5400040"/>
            <wp:effectExtent l="0" t="0" r="0" b="0"/>
            <wp:docPr id="1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01.sv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0DD68" w14:textId="6659F3BF" w:rsidR="000E2D52" w:rsidRPr="00621A4C" w:rsidRDefault="0064384C">
      <w:pPr>
        <w:rPr>
          <w:rFonts w:ascii="Times New Roman" w:hAnsi="Times New Roman" w:cs="Times New Roman"/>
        </w:rPr>
        <w:sectPr w:rsidR="000E2D52" w:rsidRPr="00621A4C" w:rsidSect="001163D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621A4C">
        <w:rPr>
          <w:rFonts w:ascii="Times New Roman" w:hAnsi="Times New Roman" w:cs="Times New Roman"/>
          <w:b/>
          <w:bCs/>
        </w:rPr>
        <w:t>Figure S.</w:t>
      </w:r>
      <w:r w:rsidR="00D03149" w:rsidRPr="00621A4C">
        <w:rPr>
          <w:rFonts w:ascii="Times New Roman" w:hAnsi="Times New Roman" w:cs="Times New Roman"/>
          <w:b/>
          <w:bCs/>
        </w:rPr>
        <w:t>2</w:t>
      </w:r>
      <w:r w:rsidRPr="00621A4C">
        <w:rPr>
          <w:rFonts w:ascii="Times New Roman" w:hAnsi="Times New Roman" w:cs="Times New Roman"/>
          <w:b/>
          <w:bCs/>
        </w:rPr>
        <w:t>.</w:t>
      </w:r>
      <w:r w:rsidRPr="00621A4C">
        <w:rPr>
          <w:rFonts w:ascii="Times New Roman" w:hAnsi="Times New Roman" w:cs="Times New Roman"/>
        </w:rPr>
        <w:t xml:space="preserve"> </w:t>
      </w:r>
      <w:r w:rsidR="00F80DFA" w:rsidRPr="00621A4C">
        <w:rPr>
          <w:rFonts w:ascii="Times New Roman" w:hAnsi="Times New Roman" w:cs="Times New Roman"/>
        </w:rPr>
        <w:t>Relationship between temperature and the maximum percentage of cells that enter in a new round of replication (G2 phase) in a diel cycle</w:t>
      </w:r>
      <w:r w:rsidR="00DA0950" w:rsidRPr="00621A4C">
        <w:rPr>
          <w:rFonts w:ascii="Times New Roman" w:hAnsi="Times New Roman" w:cs="Times New Roman"/>
        </w:rPr>
        <w:t xml:space="preserve"> for </w:t>
      </w:r>
      <w:r w:rsidR="00DA0950" w:rsidRPr="00621A4C">
        <w:rPr>
          <w:rFonts w:ascii="Times New Roman" w:hAnsi="Times New Roman" w:cs="Times New Roman"/>
          <w:i/>
          <w:iCs/>
        </w:rPr>
        <w:t xml:space="preserve">Prochlorococcus marinus </w:t>
      </w:r>
      <w:r w:rsidR="00DA0950" w:rsidRPr="00621A4C">
        <w:rPr>
          <w:rFonts w:ascii="Times New Roman" w:hAnsi="Times New Roman" w:cs="Times New Roman"/>
        </w:rPr>
        <w:t>MIT9301</w:t>
      </w:r>
      <w:r w:rsidR="00F80DFA" w:rsidRPr="00621A4C">
        <w:rPr>
          <w:rFonts w:ascii="Times New Roman" w:hAnsi="Times New Roman" w:cs="Times New Roman"/>
        </w:rPr>
        <w:t>.</w:t>
      </w:r>
      <w:r w:rsidR="004F17A2" w:rsidRPr="00621A4C">
        <w:rPr>
          <w:rFonts w:ascii="Times New Roman" w:hAnsi="Times New Roman" w:cs="Times New Roman"/>
        </w:rPr>
        <w:br w:type="page"/>
      </w:r>
    </w:p>
    <w:p w14:paraId="1AEA9211" w14:textId="77777777" w:rsidR="000E2D52" w:rsidRPr="00621A4C" w:rsidRDefault="000E2D52">
      <w:pPr>
        <w:rPr>
          <w:rFonts w:ascii="Times New Roman" w:hAnsi="Times New Roman" w:cs="Times New Roman"/>
        </w:rPr>
      </w:pPr>
      <w:r w:rsidRPr="00621A4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E86765" wp14:editId="10344C11">
            <wp:extent cx="9490710" cy="1265473"/>
            <wp:effectExtent l="0" t="0" r="0" b="0"/>
            <wp:docPr id="4" name="Gráfico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sv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03540" cy="1280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5E73F" w14:textId="734E336D" w:rsidR="00EC46C2" w:rsidRPr="00621A4C" w:rsidRDefault="000E2D52" w:rsidP="00EC46C2">
      <w:pPr>
        <w:rPr>
          <w:rFonts w:ascii="Times New Roman" w:hAnsi="Times New Roman" w:cs="Times New Roman"/>
        </w:rPr>
      </w:pPr>
      <w:r w:rsidRPr="00621A4C">
        <w:rPr>
          <w:rFonts w:ascii="Times New Roman" w:hAnsi="Times New Roman" w:cs="Times New Roman"/>
          <w:b/>
          <w:bCs/>
        </w:rPr>
        <w:t>Figure S.</w:t>
      </w:r>
      <w:r w:rsidR="00A74718" w:rsidRPr="00621A4C">
        <w:rPr>
          <w:rFonts w:ascii="Times New Roman" w:hAnsi="Times New Roman" w:cs="Times New Roman"/>
          <w:b/>
          <w:bCs/>
        </w:rPr>
        <w:t>3</w:t>
      </w:r>
      <w:r w:rsidRPr="00621A4C">
        <w:rPr>
          <w:rFonts w:ascii="Times New Roman" w:hAnsi="Times New Roman" w:cs="Times New Roman"/>
          <w:b/>
          <w:bCs/>
        </w:rPr>
        <w:t>.</w:t>
      </w:r>
      <w:r w:rsidRPr="00621A4C">
        <w:rPr>
          <w:rFonts w:ascii="Times New Roman" w:hAnsi="Times New Roman" w:cs="Times New Roman"/>
        </w:rPr>
        <w:t xml:space="preserve"> </w:t>
      </w:r>
      <w:r w:rsidR="00EC46C2" w:rsidRPr="00621A4C">
        <w:rPr>
          <w:rFonts w:ascii="Times New Roman" w:hAnsi="Times New Roman" w:cs="Times New Roman"/>
        </w:rPr>
        <w:t xml:space="preserve">Abundances of </w:t>
      </w:r>
      <w:r w:rsidR="00EC46C2" w:rsidRPr="00621A4C">
        <w:rPr>
          <w:rFonts w:ascii="Times New Roman" w:hAnsi="Times New Roman" w:cs="Times New Roman"/>
          <w:i/>
          <w:iCs/>
        </w:rPr>
        <w:t>Synechococcus</w:t>
      </w:r>
      <w:r w:rsidR="008E4D13" w:rsidRPr="00621A4C">
        <w:rPr>
          <w:rFonts w:ascii="Times New Roman" w:hAnsi="Times New Roman" w:cs="Times New Roman"/>
          <w:i/>
          <w:iCs/>
        </w:rPr>
        <w:t xml:space="preserve"> sp.</w:t>
      </w:r>
      <w:r w:rsidR="00EC46C2" w:rsidRPr="00621A4C">
        <w:rPr>
          <w:rFonts w:ascii="Times New Roman" w:hAnsi="Times New Roman" w:cs="Times New Roman"/>
        </w:rPr>
        <w:t xml:space="preserve"> RS9907 along the diel cycle (</w:t>
      </w:r>
      <w:r w:rsidR="00EC46C2" w:rsidRPr="00621A4C">
        <w:rPr>
          <w:rFonts w:ascii="Times New Roman" w:hAnsi="Times New Roman" w:cs="Times New Roman"/>
          <w:i/>
          <w:iCs/>
        </w:rPr>
        <w:t>Phase II</w:t>
      </w:r>
      <w:r w:rsidR="00EC46C2" w:rsidRPr="00621A4C">
        <w:rPr>
          <w:rFonts w:ascii="Times New Roman" w:hAnsi="Times New Roman" w:cs="Times New Roman"/>
        </w:rPr>
        <w:t xml:space="preserve"> – Materials and Methods).</w:t>
      </w:r>
    </w:p>
    <w:p w14:paraId="5E24D3CD" w14:textId="0E29D610" w:rsidR="000E2D52" w:rsidRPr="00621A4C" w:rsidRDefault="000E2D52">
      <w:pPr>
        <w:rPr>
          <w:rFonts w:ascii="Times New Roman" w:hAnsi="Times New Roman" w:cs="Times New Roman"/>
        </w:rPr>
        <w:sectPr w:rsidR="000E2D52" w:rsidRPr="00621A4C" w:rsidSect="000E2D5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9796A21" w14:textId="284977B9" w:rsidR="004F578A" w:rsidRPr="00621A4C" w:rsidRDefault="000E2D52">
      <w:pPr>
        <w:rPr>
          <w:rFonts w:ascii="Times New Roman" w:hAnsi="Times New Roman" w:cs="Times New Roman"/>
        </w:rPr>
      </w:pPr>
      <w:r w:rsidRPr="00621A4C">
        <w:rPr>
          <w:rFonts w:ascii="Times New Roman" w:hAnsi="Times New Roman" w:cs="Times New Roman"/>
          <w:b/>
          <w:bCs/>
        </w:rPr>
        <w:lastRenderedPageBreak/>
        <w:t xml:space="preserve">Table S.1. </w:t>
      </w:r>
      <w:r w:rsidRPr="00621A4C">
        <w:rPr>
          <w:rFonts w:ascii="Times New Roman" w:hAnsi="Times New Roman" w:cs="Times New Roman"/>
        </w:rPr>
        <w:t xml:space="preserve">Growth rates of </w:t>
      </w:r>
      <w:r w:rsidRPr="00621A4C">
        <w:rPr>
          <w:rFonts w:ascii="Times New Roman" w:hAnsi="Times New Roman" w:cs="Times New Roman"/>
          <w:i/>
          <w:iCs/>
        </w:rPr>
        <w:t>Prochlorococcus</w:t>
      </w:r>
      <w:r w:rsidR="008E4D13" w:rsidRPr="00621A4C">
        <w:rPr>
          <w:rFonts w:ascii="Times New Roman" w:hAnsi="Times New Roman" w:cs="Times New Roman"/>
          <w:i/>
          <w:iCs/>
        </w:rPr>
        <w:t xml:space="preserve"> marinus</w:t>
      </w:r>
      <w:r w:rsidRPr="00621A4C">
        <w:rPr>
          <w:rFonts w:ascii="Times New Roman" w:hAnsi="Times New Roman" w:cs="Times New Roman"/>
        </w:rPr>
        <w:t xml:space="preserve"> MIT9301 and </w:t>
      </w:r>
      <w:r w:rsidRPr="00621A4C">
        <w:rPr>
          <w:rFonts w:ascii="Times New Roman" w:hAnsi="Times New Roman" w:cs="Times New Roman"/>
          <w:i/>
          <w:iCs/>
        </w:rPr>
        <w:t>Synechococcus</w:t>
      </w:r>
      <w:r w:rsidR="008E4D13" w:rsidRPr="00621A4C">
        <w:rPr>
          <w:rFonts w:ascii="Times New Roman" w:hAnsi="Times New Roman" w:cs="Times New Roman"/>
          <w:i/>
          <w:iCs/>
        </w:rPr>
        <w:t xml:space="preserve"> sp.</w:t>
      </w:r>
      <w:r w:rsidRPr="00621A4C">
        <w:rPr>
          <w:rFonts w:ascii="Times New Roman" w:hAnsi="Times New Roman" w:cs="Times New Roman"/>
        </w:rPr>
        <w:t xml:space="preserve"> RS9907.</w:t>
      </w:r>
      <w:r w:rsidR="004F578A" w:rsidRPr="00621A4C">
        <w:rPr>
          <w:rFonts w:ascii="Times New Roman" w:hAnsi="Times New Roman" w:cs="Times New Roman"/>
        </w:rPr>
        <w:t xml:space="preserve"> </w:t>
      </w:r>
    </w:p>
    <w:tbl>
      <w:tblPr>
        <w:tblW w:w="11528" w:type="dxa"/>
        <w:tblInd w:w="-1508" w:type="dxa"/>
        <w:tblLook w:val="04A0" w:firstRow="1" w:lastRow="0" w:firstColumn="1" w:lastColumn="0" w:noHBand="0" w:noVBand="1"/>
      </w:tblPr>
      <w:tblGrid>
        <w:gridCol w:w="3016"/>
        <w:gridCol w:w="1236"/>
        <w:gridCol w:w="1216"/>
        <w:gridCol w:w="1216"/>
        <w:gridCol w:w="1216"/>
        <w:gridCol w:w="1216"/>
        <w:gridCol w:w="1216"/>
        <w:gridCol w:w="1216"/>
      </w:tblGrid>
      <w:tr w:rsidR="00717D80" w:rsidRPr="00621A4C" w14:paraId="5222D5B7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19C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rai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683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emperature (</w:t>
            </w:r>
            <w:r w:rsidRPr="00621A4C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2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D26A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plicat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B2C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rowth rate (</w:t>
            </w:r>
            <w:proofErr w:type="gramStart"/>
            <w:r w:rsidRPr="0062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</w:t>
            </w:r>
            <w:r w:rsidRPr="0062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proofErr w:type="gramEnd"/>
            <w:r w:rsidRPr="0062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9356F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2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.e.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3BA5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8AD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62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.squared</w:t>
            </w:r>
            <w:proofErr w:type="spellEnd"/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E5D0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62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717D80" w:rsidRPr="00621A4C" w14:paraId="752FD675" w14:textId="77777777" w:rsidTr="000823E9">
        <w:trPr>
          <w:trHeight w:val="300"/>
        </w:trPr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ABF8" w14:textId="77777777" w:rsidR="00717D80" w:rsidRPr="00621A4C" w:rsidRDefault="00717D80" w:rsidP="00082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Prochlorococcus marinus </w:t>
            </w: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930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FE7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1B7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FCC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0F86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481E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88D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165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7DA679BE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3D3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4FD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29E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3B8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C35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F93C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4CB6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BAC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2070E895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62F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4C3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BEC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FE2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0AB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D612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291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F65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720764BD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5D7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870F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025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D72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4C9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B50F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04D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D12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717D80" w:rsidRPr="00621A4C" w14:paraId="4439B02F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AC1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74F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8D9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7E0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A82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DE6C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B18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194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717D80" w:rsidRPr="00621A4C" w14:paraId="3E591591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D5A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A56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9D8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563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B16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86B3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74A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9BD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717D80" w:rsidRPr="00621A4C" w14:paraId="3B3C4187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37AF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36DF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046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5D0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CAE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BE96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E4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DE2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27000E40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BD3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093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86CF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93A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7EE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121B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EA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90B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287BEB5F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845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F3D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4AF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3F8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B8D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3DC2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23C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5D2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539B694A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655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AB0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9DF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CAF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4A36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C359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FCF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063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6DAC286B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23F6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534F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C75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B6B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51F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553E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FF8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5C8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23A3C094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8E9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7BF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952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718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0DA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8FB1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52D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8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DE4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31462D5B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FBA9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52D7C" w14:textId="77777777" w:rsidR="00717D80" w:rsidRPr="00621A4C" w:rsidRDefault="00717D80" w:rsidP="000823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EBB9A" w14:textId="77777777" w:rsidR="00717D80" w:rsidRPr="00621A4C" w:rsidRDefault="00717D80" w:rsidP="000823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FB65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3F0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619C8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7E6F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4A5B7" w14:textId="77777777" w:rsidR="00717D80" w:rsidRPr="00621A4C" w:rsidRDefault="00717D80" w:rsidP="000823E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17D80" w:rsidRPr="00621A4C" w14:paraId="3C13AFCC" w14:textId="77777777" w:rsidTr="000823E9">
        <w:trPr>
          <w:trHeight w:val="300"/>
        </w:trPr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C7A9" w14:textId="77777777" w:rsidR="00717D80" w:rsidRPr="00621A4C" w:rsidRDefault="00717D80" w:rsidP="00082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ynechococcus</w:t>
            </w: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1A4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p</w:t>
            </w: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 RS990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82C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B53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92A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813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A4C1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3E4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070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717D80" w:rsidRPr="00621A4C" w14:paraId="77D9398B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028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7BB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FB6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181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99C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FB7A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656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80A6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717D80" w:rsidRPr="00621A4C" w14:paraId="14BB03F8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702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35F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847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C2E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3E3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2704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862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DE9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717D80" w:rsidRPr="00621A4C" w14:paraId="3EC5D754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09C6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D21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6C9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BBD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CD5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8ED7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B60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284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717D80" w:rsidRPr="00621A4C" w14:paraId="71CE2CC9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797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F2A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4A7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2C1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5F8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2964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CFA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EEF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717D80" w:rsidRPr="00621A4C" w14:paraId="4CE1061B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02C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159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092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938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852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A8A5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915F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8B4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717D80" w:rsidRPr="00621A4C" w14:paraId="156A1C40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115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7CF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B5A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776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78A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43CA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660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565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7D80" w:rsidRPr="00621A4C" w14:paraId="5325A092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726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46A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4E3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D98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42E6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3B23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6F6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8DE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7D80" w:rsidRPr="00621A4C" w14:paraId="42DA4CCA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F01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36D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939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F36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9CD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C9D3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A3E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BA1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7D80" w:rsidRPr="00621A4C" w14:paraId="415A70DF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B6F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72C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0DD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902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233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F1C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D80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9F7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7D80" w:rsidRPr="00621A4C" w14:paraId="0D7ED72D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F04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C8C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82B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377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993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A97A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91E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0F3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7D80" w:rsidRPr="00621A4C" w14:paraId="4227F891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82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145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405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673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E2F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7E0A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FF7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CDD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7D80" w:rsidRPr="00621A4C" w14:paraId="763CB891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9A6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74E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5AF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E91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AB2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5BED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5BA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02B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717D80" w:rsidRPr="00621A4C" w14:paraId="47F5EEAC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7D7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787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8FA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B1E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740F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436F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C6F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390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717D80" w:rsidRPr="00621A4C" w14:paraId="192E1B4E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1A8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389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84E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0E9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0A2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369B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AF0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72E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01CC2D86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3DD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B43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D01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C77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25C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2AD1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554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D42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4C92CD5A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0E2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AE0F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240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062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C51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D30C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643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E78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2309D920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C3D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209E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1D7F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71A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9EF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ED6F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848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1AA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77AEC1C8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687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17F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498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674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424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FFA0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88C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D4A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4E905D7B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16B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95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6F2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CEE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8CC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5063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B23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CAEB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15AF6392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15C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02F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492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1B36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A96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C203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A36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E76F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4762B741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8E2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41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05B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0C4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C36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33EF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2D9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DF69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7D80" w:rsidRPr="00621A4C" w14:paraId="2F283D96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190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B26F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145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C9B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13E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3A2A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232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EE2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7D80" w:rsidRPr="00621A4C" w14:paraId="701FFF03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813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70D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37E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60E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732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69B8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ADC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A7E6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7D80" w:rsidRPr="00621A4C" w14:paraId="3ECC2B8E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1BD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C36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E88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DBF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407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DAE3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F3E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E306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7D80" w:rsidRPr="00621A4C" w14:paraId="6B6645A8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C047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2788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47A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855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93F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A02D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C27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A96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7D80" w:rsidRPr="00621A4C" w14:paraId="1A01D30A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203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A97A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9791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856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63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46D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57BC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C42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F124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7D80" w:rsidRPr="00621A4C" w14:paraId="46FC4FBC" w14:textId="77777777" w:rsidTr="000823E9">
        <w:trPr>
          <w:trHeight w:val="300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9DBC2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730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89275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7429D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325AC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930DF" w14:textId="77777777" w:rsidR="00717D80" w:rsidRPr="00B71047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7104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49860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69203" w14:textId="77777777" w:rsidR="00717D80" w:rsidRPr="00621A4C" w:rsidRDefault="00717D80" w:rsidP="0008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1A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</w:tbl>
    <w:p w14:paraId="534DAA5C" w14:textId="7CC70C08" w:rsidR="00F80DFA" w:rsidRPr="00621A4C" w:rsidRDefault="004F578A" w:rsidP="004C01B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21A4C">
        <w:rPr>
          <w:rFonts w:ascii="Times New Roman" w:hAnsi="Times New Roman" w:cs="Times New Roman"/>
        </w:rPr>
        <w:t>number of data points.</w:t>
      </w:r>
    </w:p>
    <w:sectPr w:rsidR="00F80DFA" w:rsidRPr="00621A4C" w:rsidSect="000E2D52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6C65D8" w14:textId="77777777" w:rsidR="00D36C2D" w:rsidRDefault="00D36C2D" w:rsidP="007671C4">
      <w:pPr>
        <w:spacing w:after="0" w:line="240" w:lineRule="auto"/>
      </w:pPr>
      <w:r>
        <w:separator/>
      </w:r>
    </w:p>
  </w:endnote>
  <w:endnote w:type="continuationSeparator" w:id="0">
    <w:p w14:paraId="14D5A9A0" w14:textId="77777777" w:rsidR="00D36C2D" w:rsidRDefault="00D36C2D" w:rsidP="00767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32896322"/>
      <w:docPartObj>
        <w:docPartGallery w:val="Page Numbers (Bottom of Page)"/>
        <w:docPartUnique/>
      </w:docPartObj>
    </w:sdtPr>
    <w:sdtEndPr/>
    <w:sdtContent>
      <w:p w14:paraId="30054D27" w14:textId="4612D6BF" w:rsidR="007671C4" w:rsidRDefault="007671C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084C57C" w14:textId="77777777" w:rsidR="007671C4" w:rsidRDefault="007671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DC6522" w14:textId="77777777" w:rsidR="00D36C2D" w:rsidRDefault="00D36C2D" w:rsidP="007671C4">
      <w:pPr>
        <w:spacing w:after="0" w:line="240" w:lineRule="auto"/>
      </w:pPr>
      <w:r>
        <w:separator/>
      </w:r>
    </w:p>
  </w:footnote>
  <w:footnote w:type="continuationSeparator" w:id="0">
    <w:p w14:paraId="705DE944" w14:textId="77777777" w:rsidR="00D36C2D" w:rsidRDefault="00D36C2D" w:rsidP="007671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EAE1DF" w14:textId="4E779006" w:rsidR="007671C4" w:rsidRPr="007671C4" w:rsidRDefault="007671C4" w:rsidP="007671C4">
    <w:pPr>
      <w:spacing w:after="0" w:line="480" w:lineRule="auto"/>
      <w:ind w:left="142" w:firstLine="227"/>
      <w:rPr>
        <w:sz w:val="16"/>
        <w:szCs w:val="16"/>
      </w:rPr>
    </w:pPr>
  </w:p>
  <w:p w14:paraId="69CAC381" w14:textId="77777777" w:rsidR="007671C4" w:rsidRDefault="007671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76D75"/>
    <w:multiLevelType w:val="hybridMultilevel"/>
    <w:tmpl w:val="717C206A"/>
    <w:lvl w:ilvl="0" w:tplc="002266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F810B60"/>
    <w:multiLevelType w:val="hybridMultilevel"/>
    <w:tmpl w:val="386ABB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246CF4"/>
    <w:multiLevelType w:val="hybridMultilevel"/>
    <w:tmpl w:val="7A744CA4"/>
    <w:lvl w:ilvl="0" w:tplc="E57C6AB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DFA"/>
    <w:rsid w:val="00025BDD"/>
    <w:rsid w:val="000842D4"/>
    <w:rsid w:val="000D377C"/>
    <w:rsid w:val="000E2D52"/>
    <w:rsid w:val="000E76D3"/>
    <w:rsid w:val="001163D8"/>
    <w:rsid w:val="002B6EA0"/>
    <w:rsid w:val="004C01B6"/>
    <w:rsid w:val="004F17A2"/>
    <w:rsid w:val="004F578A"/>
    <w:rsid w:val="00621A4C"/>
    <w:rsid w:val="0064384C"/>
    <w:rsid w:val="00717D80"/>
    <w:rsid w:val="007671C4"/>
    <w:rsid w:val="008E4D13"/>
    <w:rsid w:val="00A74718"/>
    <w:rsid w:val="00B111A9"/>
    <w:rsid w:val="00B71047"/>
    <w:rsid w:val="00D03149"/>
    <w:rsid w:val="00D36C2D"/>
    <w:rsid w:val="00D92691"/>
    <w:rsid w:val="00D94AC6"/>
    <w:rsid w:val="00DA0950"/>
    <w:rsid w:val="00EC46C2"/>
    <w:rsid w:val="00F150F8"/>
    <w:rsid w:val="00F8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334046"/>
  <w15:chartTrackingRefBased/>
  <w15:docId w15:val="{9BC0A141-425A-43EC-9518-46A8A24F1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57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78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F57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71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1C4"/>
  </w:style>
  <w:style w:type="paragraph" w:styleId="Footer">
    <w:name w:val="footer"/>
    <w:basedOn w:val="Normal"/>
    <w:link w:val="FooterChar"/>
    <w:uiPriority w:val="99"/>
    <w:unhideWhenUsed/>
    <w:rsid w:val="007671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sv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ánchez</dc:creator>
  <cp:keywords/>
  <dc:description/>
  <cp:lastModifiedBy>Gillian Attard</cp:lastModifiedBy>
  <cp:revision>3</cp:revision>
  <dcterms:created xsi:type="dcterms:W3CDTF">2019-11-18T09:38:00Z</dcterms:created>
  <dcterms:modified xsi:type="dcterms:W3CDTF">2020-08-19T13:57:00Z</dcterms:modified>
</cp:coreProperties>
</file>